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D9672" w14:textId="48D1DB9E" w:rsidR="00B61471" w:rsidRPr="003E0D83" w:rsidRDefault="000A12B8" w:rsidP="003E0D83">
      <w:pPr>
        <w:spacing w:line="360" w:lineRule="auto"/>
        <w:rPr>
          <w:rFonts w:ascii="Times New Roman" w:hAnsi="Times New Roman" w:cs="Times New Roman"/>
          <w:sz w:val="22"/>
        </w:rPr>
      </w:pPr>
      <w:r w:rsidRPr="003E0D83">
        <w:rPr>
          <w:rFonts w:ascii="Times New Roman" w:hAnsi="Times New Roman" w:cs="Times New Roman"/>
          <w:sz w:val="22"/>
        </w:rPr>
        <w:t>Table S2. List of primary antibodies appli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578"/>
        <w:gridCol w:w="1903"/>
      </w:tblGrid>
      <w:tr w:rsidR="000A12B8" w:rsidRPr="003E0D83" w14:paraId="7B0A08D0" w14:textId="66EE96CC" w:rsidTr="003E0D83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75E38926" w14:textId="1DFEA212" w:rsidR="000A12B8" w:rsidRPr="003E0D83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 xml:space="preserve">Antibody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511670D" w14:textId="73A200F8" w:rsidR="000A12B8" w:rsidRPr="003E0D83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 xml:space="preserve">brand 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77AB207B" w14:textId="5109A754" w:rsidR="000A12B8" w:rsidRPr="003E0D83" w:rsidRDefault="000A12B8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6A1BFEA0" w14:textId="27BC6C5A" w:rsidR="000A12B8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</w:tr>
      <w:tr w:rsidR="00F34B17" w:rsidRPr="003E0D83" w14:paraId="1162B06F" w14:textId="4F043D41" w:rsidTr="003E0D83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B0116C3" w14:textId="0B13593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D312C8" w14:textId="00519B5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imake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53843143" w14:textId="55C06F8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0AECD7D" w14:textId="7DA2198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1A80D90" w14:textId="7D0E1D4E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1744AE" w14:textId="5284817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yclin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27D16" w14:textId="4067832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ima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7757F78" w14:textId="5E1F4F9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18744EE" w14:textId="7E494F2B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9F80886" w14:textId="5D6C2138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1D2787" w14:textId="723D9804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23431" w14:textId="3FFDBFD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ima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21926F3" w14:textId="04B4CA9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8435B7B" w14:textId="5D6F31A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35797BF6" w14:textId="6B193401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6BEB20" w14:textId="26CB9FA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ML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7FA6D" w14:textId="6CB96D8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ima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6BEEC3C" w14:textId="20AB273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0ECFEA7" w14:textId="0DD00E5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1252932C" w14:textId="5EF222E9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954EC2" w14:textId="610D115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D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B1968" w14:textId="4D5E5F8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0A75B6" w14:textId="3884086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A32211C" w14:textId="01C3B89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22117DD3" w14:textId="402CE831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E4C07A" w14:textId="3C44088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α-S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8B25B" w14:textId="1907EF1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69F2315" w14:textId="606C539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5D48269" w14:textId="4C8D322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49388BB5" w14:textId="149BAB1F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14CD0A" w14:textId="36CED87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AB3BF" w14:textId="385216B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9EB2A8" w14:textId="403DE55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30087D9" w14:textId="5FCAC07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67F33B3B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44F192" w14:textId="2192F37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453CB" w14:textId="1D923DE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63F5FD9" w14:textId="0E5D601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4CDE26" w14:textId="0046771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57C3D88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9799E1" w14:textId="2F3C53C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73AF6" w14:textId="3866078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89DAA57" w14:textId="3D3C906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39C7D35" w14:textId="2A53696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590FC37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A1FB8E" w14:textId="577C93A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HO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C52D2" w14:textId="6138B45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5423322" w14:textId="576B95E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B067F5" w14:textId="5CFE4E4F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38B1451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4BD532" w14:textId="55624AA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3ED448" w14:textId="36D7E2E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627E09" w14:textId="1328B52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789FBBC" w14:textId="230F0B0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113B8EB8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B32701" w14:textId="1BB9541C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EC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C33D1" w14:textId="2FDC749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98CCCD7" w14:textId="3771841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9B2DDF" w14:textId="1327260C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31007E5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17EF9E" w14:textId="18E5724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05718" w14:textId="355CB97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E29ED43" w14:textId="41432D1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80105D" w14:textId="5FEB62A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090F0BB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2053CF" w14:textId="4925D40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L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C3265" w14:textId="4B43D00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C6632D2" w14:textId="038FB0C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B86BDE" w14:textId="32DCB46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6A5AAB1B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5AF614" w14:textId="3A7E544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F20ED" w14:textId="1B75182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BEFEC3" w14:textId="762BF4D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C405070" w14:textId="5802A48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39D57C2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5364A0" w14:textId="0F5BEAAB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Ze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80AAA" w14:textId="54465599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ECE12F8" w14:textId="294EA04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BA8D8F" w14:textId="786E63DF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077BAFCF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A76032" w14:textId="4866B70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221E6" w14:textId="27876F9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D7B562F" w14:textId="11D0BF9C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A63CE9" w14:textId="3DFA4EE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776AAA0F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8DAE61" w14:textId="10538FA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7AB35" w14:textId="70BAB42F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A2006A3" w14:textId="459F69F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9AB9B1D" w14:textId="46B10B1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7AD9858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089F5B" w14:textId="0FB0B1A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Sl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61B68" w14:textId="089BF863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7E64B36" w14:textId="6294A19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8E015B5" w14:textId="11036D24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311503E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2DF00B" w14:textId="7B07FD7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VD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ED53A" w14:textId="7C938F6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126D607" w14:textId="43F04B4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EDC114" w14:textId="4B7EB44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203B6523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FA8E27" w14:textId="748521A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-A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C6036" w14:textId="3268363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773BCA1" w14:textId="62F3D6D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182B21" w14:textId="56D5E19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CBBC9D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1D06B1" w14:textId="3F858BD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-m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6A4EC" w14:textId="01525E2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241A583" w14:textId="4FF27D4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B7759C5" w14:textId="663CAF6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5EE19A34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BF21FE" w14:textId="24BC9304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80216" w14:textId="7160C25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3C4E6B9" w14:textId="280B6A4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3D43427" w14:textId="3759A10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0CA07239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45D5C5" w14:textId="58F9F3E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-E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6AA74" w14:textId="080E95E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665ED59" w14:textId="329A50A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F4F3491" w14:textId="0483633C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177CAE5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146FD0" w14:textId="65141EC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E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24106" w14:textId="4FEDC6E1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7556171" w14:textId="6FF398F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187F2DC" w14:textId="3F82B88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73A17374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4E249A" w14:textId="6F409698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-p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EF87F" w14:textId="1BDE351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8EFDDBA" w14:textId="36A76E2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51A0E40" w14:textId="14EE1B0A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41B50D7A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F8F7FC" w14:textId="503A7E6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E46A1" w14:textId="6F0F146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2F85E49" w14:textId="308E59A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460185" w14:textId="0D901C1D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2925B673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C373A7" w14:textId="601167E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lastRenderedPageBreak/>
              <w:t>β-cat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8B54B" w14:textId="16CBF0C5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28FE01A" w14:textId="28E085F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9527D4" w14:textId="6C9330F7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4C453BA6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57932E" w14:textId="48802ABF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61272" w14:textId="77F4CF4E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EE64DF" w14:textId="05C1CF16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6A0A776" w14:textId="65CA68EB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F34B17" w:rsidRPr="003E0D83" w14:paraId="20A98D25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F6B29A" w14:textId="77323A4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2E92D7" w14:textId="5CF1E9D0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C4143B" w14:textId="47A3C9DF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5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48D1E8" w14:textId="2127DC82" w:rsidR="00F34B17" w:rsidRPr="003E0D83" w:rsidRDefault="00F34B17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Western blotting</w:t>
            </w:r>
          </w:p>
        </w:tc>
      </w:tr>
      <w:tr w:rsidR="003E0D83" w:rsidRPr="003E0D83" w14:paraId="4D82B1BC" w14:textId="77777777" w:rsidTr="003E0D8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FF04F4" w14:textId="2C932ADA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FITC-conjugated antibody against CD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DF255" w14:textId="69231D89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 xml:space="preserve">BD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6F6A416" w14:textId="2AB26BE9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417FE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F01A77A" w14:textId="0D3BB755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FACS</w:t>
            </w:r>
          </w:p>
        </w:tc>
      </w:tr>
      <w:tr w:rsidR="003E0D83" w:rsidRPr="003E0D83" w14:paraId="4C731AB5" w14:textId="77777777" w:rsidTr="003E0D8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FDC88" w14:textId="0BE305AE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PE-conjugated antibody against CD1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1C74" w14:textId="1641320C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 xml:space="preserve">BD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C802E" w14:textId="2287AD2F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1: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417FE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E5015" w14:textId="2E1948E1" w:rsidR="003E0D83" w:rsidRPr="003E0D83" w:rsidRDefault="003E0D83" w:rsidP="003E0D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0D83">
              <w:rPr>
                <w:rFonts w:ascii="Times New Roman" w:hAnsi="Times New Roman" w:cs="Times New Roman"/>
                <w:sz w:val="22"/>
              </w:rPr>
              <w:t>FACS</w:t>
            </w:r>
          </w:p>
        </w:tc>
      </w:tr>
    </w:tbl>
    <w:p w14:paraId="36F30D25" w14:textId="77777777" w:rsidR="000A12B8" w:rsidRPr="003E0D83" w:rsidRDefault="000A12B8" w:rsidP="003E0D8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0A12B8" w:rsidRPr="003E0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06299" w14:textId="77777777" w:rsidR="00D157B7" w:rsidRDefault="00D157B7" w:rsidP="000A12B8">
      <w:r>
        <w:separator/>
      </w:r>
    </w:p>
  </w:endnote>
  <w:endnote w:type="continuationSeparator" w:id="0">
    <w:p w14:paraId="4DF7A386" w14:textId="77777777" w:rsidR="00D157B7" w:rsidRDefault="00D157B7" w:rsidP="000A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196E4" w14:textId="77777777" w:rsidR="00D157B7" w:rsidRDefault="00D157B7" w:rsidP="000A12B8">
      <w:r>
        <w:separator/>
      </w:r>
    </w:p>
  </w:footnote>
  <w:footnote w:type="continuationSeparator" w:id="0">
    <w:p w14:paraId="0EBCD654" w14:textId="77777777" w:rsidR="00D157B7" w:rsidRDefault="00D157B7" w:rsidP="000A1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92"/>
    <w:rsid w:val="000A12B8"/>
    <w:rsid w:val="003E0D83"/>
    <w:rsid w:val="004126B3"/>
    <w:rsid w:val="00417FE7"/>
    <w:rsid w:val="00756881"/>
    <w:rsid w:val="00763B5B"/>
    <w:rsid w:val="00A06792"/>
    <w:rsid w:val="00B61471"/>
    <w:rsid w:val="00D157B7"/>
    <w:rsid w:val="00F34B17"/>
    <w:rsid w:val="00F4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8348D"/>
  <w15:chartTrackingRefBased/>
  <w15:docId w15:val="{39033DCF-196B-4F62-A1C3-4F92DC01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2B8"/>
    <w:rPr>
      <w:sz w:val="18"/>
      <w:szCs w:val="18"/>
    </w:rPr>
  </w:style>
  <w:style w:type="table" w:styleId="a7">
    <w:name w:val="Table Grid"/>
    <w:basedOn w:val="a1"/>
    <w:uiPriority w:val="39"/>
    <w:rsid w:val="000A1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袁</dc:creator>
  <cp:keywords/>
  <dc:description/>
  <cp:lastModifiedBy>icey</cp:lastModifiedBy>
  <cp:revision>6</cp:revision>
  <dcterms:created xsi:type="dcterms:W3CDTF">2020-01-04T09:27:00Z</dcterms:created>
  <dcterms:modified xsi:type="dcterms:W3CDTF">2020-06-30T09:55:00Z</dcterms:modified>
</cp:coreProperties>
</file>